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1782" w:rsidRPr="00DB5C08" w:rsidRDefault="00761782" w:rsidP="00DB5C08">
      <w:pPr>
        <w:suppressAutoHyphens/>
        <w:spacing w:after="0" w:line="360" w:lineRule="auto"/>
        <w:jc w:val="center"/>
        <w:rPr>
          <w:rFonts w:ascii="Times New Roman" w:hAnsi="Times New Roman" w:cs="Times New Roman"/>
          <w:b/>
        </w:rPr>
      </w:pPr>
      <w:r w:rsidRPr="007E6B77">
        <w:rPr>
          <w:rFonts w:ascii="Times New Roman" w:hAnsi="Times New Roman" w:cs="Times New Roman"/>
          <w:b/>
        </w:rPr>
        <w:t>T</w:t>
      </w:r>
      <w:r w:rsidR="00766DC8" w:rsidRPr="007E6B77">
        <w:rPr>
          <w:rFonts w:ascii="Times New Roman" w:hAnsi="Times New Roman" w:cs="Times New Roman"/>
          <w:b/>
        </w:rPr>
        <w:t>a</w:t>
      </w:r>
      <w:r w:rsidRPr="007E6B77">
        <w:rPr>
          <w:rFonts w:ascii="Times New Roman" w:hAnsi="Times New Roman" w:cs="Times New Roman"/>
          <w:b/>
        </w:rPr>
        <w:t xml:space="preserve">ble </w:t>
      </w:r>
      <w:r w:rsidR="007E6B77">
        <w:rPr>
          <w:rFonts w:ascii="Times New Roman" w:hAnsi="Times New Roman" w:cs="Times New Roman"/>
          <w:b/>
        </w:rPr>
        <w:t>S</w:t>
      </w:r>
      <w:r w:rsidRPr="007E6B77">
        <w:rPr>
          <w:rFonts w:ascii="Times New Roman" w:hAnsi="Times New Roman" w:cs="Times New Roman"/>
          <w:b/>
        </w:rPr>
        <w:t>1.</w:t>
      </w:r>
      <w:r w:rsidRPr="00091EDE">
        <w:rPr>
          <w:rFonts w:ascii="Times New Roman" w:hAnsi="Times New Roman" w:cs="Times New Roman"/>
        </w:rPr>
        <w:t xml:space="preserve"> </w:t>
      </w:r>
      <w:r w:rsidR="00294B47" w:rsidRPr="00091EDE">
        <w:rPr>
          <w:rFonts w:ascii="Times New Roman" w:hAnsi="Times New Roman" w:cs="Times New Roman"/>
        </w:rPr>
        <w:t xml:space="preserve">Effect of </w:t>
      </w:r>
      <w:r w:rsidR="00C67CCC">
        <w:rPr>
          <w:rFonts w:ascii="Times New Roman" w:hAnsi="Times New Roman" w:cs="Times New Roman"/>
        </w:rPr>
        <w:t>salt stress</w:t>
      </w:r>
      <w:r w:rsidR="00294B47" w:rsidRPr="00091EDE">
        <w:rPr>
          <w:rFonts w:ascii="Times New Roman" w:hAnsi="Times New Roman" w:cs="Times New Roman"/>
        </w:rPr>
        <w:t xml:space="preserve"> on the growth </w:t>
      </w:r>
      <w:r w:rsidR="00DC060F">
        <w:rPr>
          <w:rFonts w:ascii="Times New Roman" w:hAnsi="Times New Roman" w:cs="Times New Roman"/>
        </w:rPr>
        <w:t xml:space="preserve">and chlorophyll </w:t>
      </w:r>
      <w:r w:rsidR="00294B47" w:rsidRPr="00091EDE">
        <w:rPr>
          <w:rFonts w:ascii="Times New Roman" w:hAnsi="Times New Roman" w:cs="Times New Roman"/>
        </w:rPr>
        <w:t>of 48 w</w:t>
      </w:r>
      <w:r w:rsidR="00766DC8">
        <w:rPr>
          <w:rFonts w:ascii="Times New Roman" w:hAnsi="Times New Roman" w:cs="Times New Roman"/>
        </w:rPr>
        <w:t>a</w:t>
      </w:r>
      <w:r w:rsidR="00294B47" w:rsidRPr="00091EDE">
        <w:rPr>
          <w:rFonts w:ascii="Times New Roman" w:hAnsi="Times New Roman" w:cs="Times New Roman"/>
        </w:rPr>
        <w:t>ter dropwort cultiv</w:t>
      </w:r>
      <w:r w:rsidR="00766DC8">
        <w:rPr>
          <w:rFonts w:ascii="Times New Roman" w:hAnsi="Times New Roman" w:cs="Times New Roman"/>
        </w:rPr>
        <w:t>a</w:t>
      </w:r>
      <w:r w:rsidR="00294B47" w:rsidRPr="00091EDE">
        <w:rPr>
          <w:rFonts w:ascii="Times New Roman" w:hAnsi="Times New Roman" w:cs="Times New Roman"/>
        </w:rPr>
        <w:t>rs</w:t>
      </w:r>
      <w:r w:rsidR="00DB5C08">
        <w:rPr>
          <w:rFonts w:ascii="Times New Roman" w:hAnsi="Times New Roman" w:cs="Times New Roman"/>
        </w:rPr>
        <w:t xml:space="preserve">. </w:t>
      </w:r>
      <w:r w:rsidR="00DB5C08" w:rsidRPr="00106D44">
        <w:rPr>
          <w:rFonts w:ascii="Times New Roman" w:hAnsi="Times New Roman" w:cs="Times New Roman"/>
        </w:rPr>
        <w:t>Different letters indicate a significant difference (</w:t>
      </w:r>
      <w:r w:rsidR="00DB5C08" w:rsidRPr="00106D44">
        <w:rPr>
          <w:rFonts w:ascii="Times New Roman" w:hAnsi="Times New Roman" w:cs="Times New Roman"/>
          <w:i/>
        </w:rPr>
        <w:t>P</w:t>
      </w:r>
      <w:r w:rsidR="00DB5C08" w:rsidRPr="00106D44">
        <w:rPr>
          <w:rFonts w:ascii="Times New Roman" w:hAnsi="Times New Roman" w:cs="Times New Roman"/>
        </w:rPr>
        <w:t xml:space="preserve"> &lt; 0.05) among the </w:t>
      </w:r>
      <w:r w:rsidR="00DC060F">
        <w:rPr>
          <w:rFonts w:ascii="Times New Roman" w:hAnsi="Times New Roman" w:cs="Times New Roman"/>
        </w:rPr>
        <w:t>four</w:t>
      </w:r>
      <w:r w:rsidR="00DB5C08" w:rsidRPr="00106D44">
        <w:rPr>
          <w:rFonts w:ascii="Times New Roman" w:hAnsi="Times New Roman" w:cs="Times New Roman"/>
        </w:rPr>
        <w:t xml:space="preserve"> treatments according to the Tukey test. Values are means ± SE</w:t>
      </w:r>
      <w:r w:rsidR="00DB5C08">
        <w:rPr>
          <w:rFonts w:ascii="Times New Roman" w:hAnsi="Times New Roman" w:cs="Times New Roman"/>
          <w:b/>
        </w:rPr>
        <w:t>.</w:t>
      </w:r>
    </w:p>
    <w:tbl>
      <w:tblPr>
        <w:tblStyle w:val="TableGrid"/>
        <w:tblpPr w:leftFromText="180" w:rightFromText="180" w:vertAnchor="text" w:horzAnchor="margin" w:tblpY="32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00"/>
        <w:gridCol w:w="1530"/>
        <w:gridCol w:w="1530"/>
        <w:gridCol w:w="1440"/>
        <w:gridCol w:w="1440"/>
        <w:gridCol w:w="1440"/>
        <w:gridCol w:w="1530"/>
      </w:tblGrid>
      <w:tr w:rsidR="004D3F6C" w:rsidRPr="002835C0" w:rsidTr="00424681">
        <w:trPr>
          <w:trHeight w:val="290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Pl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t N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m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Cl</w:t>
            </w:r>
          </w:p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mM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Pl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t height (cm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Root length (cm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Stem length (cm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umber of br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ch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umber of le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v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Chlorophyll</w:t>
            </w:r>
            <w:bookmarkStart w:id="0" w:name="_GoBack"/>
            <w:bookmarkEnd w:id="0"/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Liy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  <w:proofErr w:type="spellEnd"/>
          </w:p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(V11E0100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4D3F6C" w:rsidRPr="002835C0" w:rsidRDefault="004D3F6C" w:rsidP="0079086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70.3 ± 3.2</w:t>
            </w:r>
            <w:r w:rsidR="007908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4D3F6C" w:rsidRPr="002835C0" w:rsidRDefault="004D3F6C" w:rsidP="00AD609D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9.3 ± 1.2</w:t>
            </w:r>
            <w:r w:rsidR="00AD60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4D3F6C" w:rsidRPr="002835C0" w:rsidRDefault="004C5266" w:rsidP="00790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41.0 ± 2.0</w:t>
            </w:r>
            <w:r w:rsidR="007908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  <w:r w:rsidR="00337F9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 ± 2</w:t>
            </w:r>
            <w:r w:rsidR="00DD10C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.5 ± 1.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790866" w:rsidP="00AD6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D60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.7 ± 2.1</w:t>
            </w:r>
            <w:r w:rsidRPr="007908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AD6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4.3 ± 1.5</w:t>
            </w:r>
            <w:r w:rsidR="00AD60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790866" w:rsidP="00790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609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.3 ± 1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37F9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 ± 3</w:t>
            </w:r>
            <w:r w:rsidR="00DD10C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4 ± 1.8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AD609D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.0 ± 3.0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AD6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D60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.3 ± 0.6</w:t>
            </w:r>
            <w:r w:rsidR="00AD60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790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0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.7 ± 2.1</w:t>
            </w:r>
            <w:r w:rsidR="007908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37F9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7 ± 2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7 ± 1.9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AD609D" w:rsidP="00790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908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.7 ± 2.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AD609D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.7 ± 2.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7908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908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.0 ± 1.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5 ± 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7 ± 2.2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Ji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gsu</w:t>
            </w:r>
          </w:p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(V11E0051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4.2 ± 2.0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.8 ± 0.8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3 ± 1.5</w:t>
            </w:r>
            <w:r w:rsidR="00397D3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337F9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7 ± 2</w:t>
            </w:r>
            <w:r w:rsidR="00DD10C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2.8 ± 0.6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A562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7908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1.7 ± 3.2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.7 ± 1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0 ± 2.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337F9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5 ± 2</w:t>
            </w:r>
            <w:r w:rsidR="00DD10C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5 ± 1.6</w:t>
            </w:r>
            <w:r w:rsidR="003A562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8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7908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0.3 ± 2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6.3 ± 0.6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0 ± 1.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337F9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3 ± 2</w:t>
            </w:r>
            <w:r w:rsidR="00DD10C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8 ± 1.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8.0 ± 1.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.3 ± 0.6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.7 ± 1.2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37F9C" w:rsidRPr="002835C0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 ± 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3.0 ± 1.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A562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Luji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98</w:t>
            </w:r>
          </w:p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(V11E0036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3.7 ± 3.1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5.0 ± 1.0</w:t>
            </w:r>
            <w:r w:rsidR="00DC36A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7 ± 1.2</w:t>
            </w:r>
            <w:r w:rsidR="00397D3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0</w:t>
            </w:r>
            <w:r w:rsidR="00337F9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 ± 1</w:t>
            </w:r>
            <w:r w:rsidR="00DD10C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7.1 ± 1.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7908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6.3 ± 3.2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3.0 ± 1.0</w:t>
            </w:r>
            <w:r w:rsidR="00DC36A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0 ± 2.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37F9C" w:rsidRPr="002835C0">
              <w:rPr>
                <w:rFonts w:ascii="Times New Roman" w:hAnsi="Times New Roman" w:cs="Times New Roman"/>
                <w:sz w:val="24"/>
                <w:szCs w:val="24"/>
              </w:rPr>
              <w:t xml:space="preserve"> ± 0</w:t>
            </w:r>
            <w:r w:rsidR="00337F9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 ± 2</w:t>
            </w:r>
            <w:r w:rsidR="00DD10C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1.0 ± 1.4</w:t>
            </w:r>
            <w:r w:rsidR="003A562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2.7 ± 4.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.3 ± 1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4.3 ± 2.3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97D3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37F9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2 ± 2</w:t>
            </w:r>
            <w:r w:rsidR="00DD10C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8 ± 1.6</w:t>
            </w:r>
            <w:r w:rsidR="003A562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9.3 ± 1.3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  <w:r w:rsidR="00DC36A5" w:rsidRPr="002835C0">
              <w:rPr>
                <w:rFonts w:ascii="Times New Roman" w:hAnsi="Times New Roman" w:cs="Times New Roman"/>
                <w:sz w:val="24"/>
                <w:szCs w:val="24"/>
              </w:rPr>
              <w:t xml:space="preserve"> ± 1.6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5 ± 0.9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 ± 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28.0 ± 1.3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A562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h</w:t>
            </w:r>
            <w:r w:rsidR="00766DC8"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gr</w:t>
            </w:r>
            <w:r w:rsidR="00766DC8"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</w:t>
            </w:r>
            <w:proofErr w:type="spellEnd"/>
          </w:p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V11E0124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82.0 ± 4.0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2.0 ± 1.0</w:t>
            </w:r>
            <w:r w:rsidR="00DC36A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0.0 ± 2.0</w:t>
            </w:r>
            <w:r w:rsidR="00397D3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 ± 1</w:t>
            </w:r>
            <w:r w:rsidR="00337F9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9 ± 3</w:t>
            </w:r>
            <w:r w:rsidR="00DD10C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1 ± 1.7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70.3 ± 2.5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2.5 ± 1.5</w:t>
            </w:r>
            <w:r w:rsidR="00DC36A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8.0 ± 2.0</w:t>
            </w:r>
            <w:r w:rsidR="00397D3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8 ± 2</w:t>
            </w:r>
            <w:r w:rsidR="00337F9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0 ± 3</w:t>
            </w:r>
            <w:r w:rsidR="00DD10C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1 ± 1.9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3.0 ± 4.0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.0 ± 1.0</w:t>
            </w:r>
            <w:r w:rsidR="00DC36A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2.0 ± 3.0</w:t>
            </w:r>
            <w:r w:rsidR="00397D3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37F9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 ± 2</w:t>
            </w:r>
            <w:r w:rsidR="00DD10C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.3 ± 1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.0 ± 2.6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6.0 ± 1.3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0 ± 1.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 ± 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.3 ± 0.9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6FE5" w:rsidP="004D6F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pin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11E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9</w:t>
            </w:r>
            <w:r w:rsidR="004D3F6C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9316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4.0 ± 2.0</w:t>
            </w:r>
            <w:r w:rsidR="009316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4.7 ± 1.5</w:t>
            </w:r>
            <w:r w:rsidR="009316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9316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9.3 ± 0.6</w:t>
            </w:r>
            <w:r w:rsidR="009316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8 ± 0</w:t>
            </w:r>
            <w:r w:rsidR="00337F9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4 ± 2</w:t>
            </w:r>
            <w:r w:rsidR="00DD10C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.9 ± 1.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9316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D6F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.7 ± 4.2</w:t>
            </w:r>
            <w:r w:rsidR="009316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9.7 ± 1.2</w:t>
            </w:r>
            <w:r w:rsidR="009316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9316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D6F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.0 ± 2.0</w:t>
            </w:r>
            <w:r w:rsidR="009316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  <w:r w:rsidR="00337F9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 ± 2</w:t>
            </w:r>
            <w:r w:rsidR="00DD10C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6 ± 1.0</w:t>
            </w:r>
            <w:r w:rsidR="003A562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4D6F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D6F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</w:rPr>
              <w:t>.3 ± 4.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9316C2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17.0 ± 1.0</w:t>
            </w:r>
            <w:r w:rsidR="00DC36A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9316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0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.3 ± 2.5</w:t>
            </w:r>
            <w:r w:rsidR="009316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5 ± 2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3 ± 2.0</w:t>
            </w:r>
            <w:r w:rsidR="003A562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9316C2" w:rsidP="004D6F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.0 ± 1.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AD60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60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.3 ± 0.6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9316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316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.7 ± 1.2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4 ± 2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7 ± 1.9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uhu</w:t>
            </w:r>
          </w:p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(V11E0131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2.7 ± 3.5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9.0 ± 1.3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7 ± 1.2</w:t>
            </w:r>
            <w:r w:rsidR="00397D3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  <w:r w:rsidR="00337F9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 ± 1</w:t>
            </w:r>
            <w:r w:rsidR="00DD10C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8.4 ± 1.2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46.7 ± 1.2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6.0 ± 1.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.7 ± 0.6</w:t>
            </w:r>
            <w:r w:rsidR="00397D3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337F9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8 ± 2</w:t>
            </w:r>
            <w:r w:rsidR="00DD10C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7 ± 1.3</w:t>
            </w:r>
            <w:r w:rsidR="003A562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6.3 ± 2.3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.3 ± 1.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28.0 ± 1.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97D3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3 ± 2</w:t>
            </w:r>
            <w:r w:rsidR="00DD10C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8 ± 1.6</w:t>
            </w:r>
            <w:r w:rsidR="003A562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5.0 ± 2.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.7 ± 1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7.3 ± 1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 ± 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0 ± 1.5</w:t>
            </w:r>
            <w:r w:rsidR="003A562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Lu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ji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  <w:proofErr w:type="spellEnd"/>
          </w:p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hiji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o-1</w:t>
            </w:r>
          </w:p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(V11E0093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3.3 ± 3.8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9.7 ± 0.6</w:t>
            </w:r>
            <w:r w:rsidR="00DC36A5" w:rsidRPr="002835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7 ± 1.5</w:t>
            </w:r>
            <w:r w:rsidR="00397D3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337F9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 ± 2</w:t>
            </w:r>
            <w:r w:rsidR="00DD10C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.7 ± 1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9.7 ± 3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18.0 ± 1.0</w:t>
            </w:r>
            <w:r w:rsidR="00DC36A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7 ± 2.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97D3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337F9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 ± 2</w:t>
            </w:r>
            <w:r w:rsidR="00DD10C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.9 ± 1.2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7.7 ± 1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16.3 ± 0.6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DC36A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3 ± 1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97D3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0</w:t>
            </w:r>
            <w:r w:rsidR="00337F9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8 ± 1</w:t>
            </w:r>
            <w:r w:rsidR="00DD10C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6 ± 2.1</w:t>
            </w:r>
            <w:r w:rsidR="003A562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2.3 ± 2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4.3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8.0 ± 1.5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AE0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6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0.4 ± 1.8</w:t>
            </w:r>
            <w:r w:rsidR="003A562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Hongzhe</w:t>
            </w:r>
            <w:proofErr w:type="spellEnd"/>
          </w:p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(V11E0092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5.3 ± 3.1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3.7 ± 1.5</w:t>
            </w:r>
            <w:r w:rsidR="00DC36A5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.7 ± 0.6</w:t>
            </w:r>
            <w:r w:rsidR="00397D35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8 ± 1</w:t>
            </w:r>
            <w:r w:rsidR="00337F9C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3 ± 3</w:t>
            </w:r>
            <w:r w:rsidR="00DD10C5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8 ± 1.9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A562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0.7 ± 3.1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3.3 ± 0.6</w:t>
            </w:r>
            <w:r w:rsidR="00DC36A5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0 ± 2.0</w:t>
            </w:r>
            <w:r w:rsidR="00397D35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  <w:r w:rsidR="00337F9C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 ± 2</w:t>
            </w:r>
            <w:r w:rsidR="00DD10C5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2.4 ± 1.6</w:t>
            </w:r>
            <w:r w:rsidR="003A562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4.0 ± 2.0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.7 ± 0.6</w:t>
            </w:r>
            <w:r w:rsidR="00DC36A5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2.3 ± 1.5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97D35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 ± 2</w:t>
            </w:r>
            <w:r w:rsidR="00DD10C5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2 ± 1.4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5.0 ± 2.6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6.0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9.0 ± 1.7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4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0 ± 1.9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Sh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oy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spellEnd"/>
          </w:p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(V11E0022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8.3 ± 1.5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  <w:r w:rsidR="00DC36A5" w:rsidRPr="002835C0">
              <w:rPr>
                <w:rFonts w:ascii="Times New Roman" w:hAnsi="Times New Roman" w:cs="Times New Roman"/>
                <w:sz w:val="24"/>
                <w:szCs w:val="24"/>
              </w:rPr>
              <w:t xml:space="preserve"> ± 1.0</w:t>
            </w:r>
            <w:r w:rsidR="00DC36A5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5.3 ± 0.6</w:t>
            </w:r>
            <w:r w:rsidR="00397D35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8 ± 0</w:t>
            </w:r>
            <w:r w:rsidR="00337F9C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3 ± 3</w:t>
            </w:r>
            <w:r w:rsidR="0074748B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7 ± 1.5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1.3 ± 1.5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21.0 ± 1.0</w:t>
            </w:r>
            <w:r w:rsidR="00DC36A5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0.3 ± 1.2</w:t>
            </w:r>
            <w:r w:rsidR="00397D35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337F9C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1 ± 2</w:t>
            </w:r>
            <w:r w:rsidR="0074748B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.8 ± 1.5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7.0 ± 2.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9.3 ± 0.6</w:t>
            </w:r>
            <w:r w:rsidR="00DC36A5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7.7 ± 1.5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97D35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37F9C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3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5 ± 1.8</w:t>
            </w:r>
            <w:r w:rsidR="003A562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2.8 ± 1.3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6.5 ± 0.5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.3 ± 1.5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0.6 ± 2.0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Hefeizhong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 (V11E0135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8.3 ± 1.5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.3 ± 0.6</w:t>
            </w:r>
            <w:r w:rsidR="00DC36A5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0 ± 1.0</w:t>
            </w:r>
            <w:r w:rsidR="00397D35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  <w:r w:rsidR="00337F9C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4 ± 2</w:t>
            </w:r>
            <w:r w:rsidR="00DD10C5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4 ± 1.7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6.3 ± 1.2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9.0 ± 0.5</w:t>
            </w:r>
            <w:r w:rsidR="00DC36A5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7.3 ± 0.8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337F9C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7 ± 1</w:t>
            </w:r>
            <w:r w:rsidR="00DD10C5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.8 ± 1.4</w:t>
            </w:r>
            <w:r w:rsidR="003A562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.7 ± 1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.0 ± 0.5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6.5 ± 0.3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2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37F9C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6 ± 1</w:t>
            </w:r>
            <w:r w:rsidR="00DD10C5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9 ± 1.4</w:t>
            </w:r>
            <w:r w:rsidR="003A562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0.0 ± 1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4.0 ± 0.5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5.7 ± 1.0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9.6 ± 1.9</w:t>
            </w:r>
            <w:r w:rsidR="003A562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</w:t>
            </w:r>
            <w:r w:rsidR="00766DC8"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feng</w:t>
            </w:r>
            <w:proofErr w:type="spellEnd"/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shuiqin-1 (V11E0014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2.0 ± 1.0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9.7 ± 0.6</w:t>
            </w:r>
            <w:r w:rsidR="00DC36A5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.3 ± 0.6</w:t>
            </w:r>
            <w:r w:rsidR="00397D35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337F9C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7 ± 2</w:t>
            </w:r>
            <w:r w:rsidR="00DD10C5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9 ± 1.7</w:t>
            </w:r>
            <w:r w:rsidR="003A562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5.3 ± 1.5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.3 ± 0.6</w:t>
            </w:r>
            <w:r w:rsidR="00DC36A5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7.0 ± 1.0</w:t>
            </w:r>
            <w:r w:rsidR="00397D35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337F9C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2 ± 2</w:t>
            </w:r>
            <w:r w:rsidR="00DD10C5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5 ± 1.3</w:t>
            </w:r>
            <w:r w:rsidR="003A562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0.7 ± 2.5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3.3 ± 1.2</w:t>
            </w:r>
            <w:r w:rsidR="00DC36A5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7.3 ± 1.5</w:t>
            </w:r>
            <w:r w:rsidR="00397D35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 ± 2</w:t>
            </w:r>
            <w:r w:rsidR="00DD10C5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9.2 ± 1.1</w:t>
            </w:r>
            <w:r w:rsidR="003A562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9.0 ± 2.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2.3 ± 1.2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5.7 ± 1.2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2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4.1 ± 1.1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Riben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shuiqin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11E0108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3.3 ± 1.5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9.3 ± 1.2</w:t>
            </w:r>
            <w:r w:rsidR="00DC36A5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0 ± 1.0</w:t>
            </w:r>
            <w:r w:rsidR="00397D35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337F9C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 ± 2</w:t>
            </w:r>
            <w:r w:rsidR="00DD10C5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5 ± 1.4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46.0 ± 1.7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16.7 ± 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DC36A5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9.0 ± 1.0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 ± 2</w:t>
            </w:r>
            <w:r w:rsidR="00DD10C5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5.4 ± 1.9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A562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49.7 ± 2.9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AA12FE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9.0 ± 1.3</w:t>
            </w:r>
            <w:r w:rsidR="00DC36A5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.7 ± 1.2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 ± 1</w:t>
            </w:r>
            <w:r w:rsidR="00DD10C5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.8 ± 1.2</w:t>
            </w:r>
            <w:r w:rsidR="003A562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4.0 ± 1.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.3 ± 0.6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8.7 ± 0.6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3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5.1 ± 1.6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A562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36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uhu </w:t>
            </w:r>
            <w:proofErr w:type="spellStart"/>
            <w:r w:rsidRPr="0097361D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="00766DC8" w:rsidRPr="0097361D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97361D">
              <w:rPr>
                <w:rFonts w:ascii="Times New Roman" w:hAnsi="Times New Roman" w:cs="Times New Roman"/>
                <w:b/>
                <w:sz w:val="24"/>
                <w:szCs w:val="24"/>
              </w:rPr>
              <w:t>ogeng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11E0040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8.0 ± 2.0</w:t>
            </w:r>
            <w:r w:rsidR="00E4674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.0 ± 1.0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.0 ± 1.7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 ± 2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5.9 ± 1.4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45.3 ± 1.5</w:t>
            </w:r>
            <w:r w:rsidR="00E4674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4.7 ± 0.6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.7 ± 0.6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 ± 3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2 ± 1.5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41.7 ± 1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E4674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3.7 ± 0.8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28.0 ± 1.0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 ± 1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2 ± 1.7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6C7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C7B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.3 ± 1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1.7 ± 0.6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6C7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C7B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.7 ± 1.2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.4 ± 0.9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Chenggong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11E0031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1.7 ± 1.5</w:t>
            </w:r>
            <w:r w:rsidR="00E4674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.3 ± 0.6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.3 ± 1.2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 ± 3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0 ± 2.0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8.3 ± 1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E46745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.0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0.3 ± 1.2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 ± 1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4 ± 2.1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3.7 ± 2.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.7 ± 1.5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.0 ± 1.7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6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9.0 ± 1.2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2.7 ± 3.2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.0 ± 1.3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7 ± 0.6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 xml:space="preserve">4 ± </w:t>
            </w:r>
            <w:r w:rsidR="00E76BAD" w:rsidRPr="002835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3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.8 ± 1.5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Hu</w:t>
            </w:r>
            <w:r w:rsidR="00766DC8"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</w:t>
            </w:r>
            <w:r w:rsidR="00766DC8"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  <w:proofErr w:type="spellEnd"/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huiqin</w:t>
            </w:r>
            <w:proofErr w:type="spellEnd"/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4.7 ± 1.5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.7 ± 1.5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0 ± 1.0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0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 ± 2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8 ±</w:t>
            </w:r>
            <w:r w:rsidR="00E76BAD" w:rsidRPr="002835C0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1.7 ± 2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.0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.7 ± 1.5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8 ± 2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3.0 ± 1.9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8.7 ± 1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.3 ± 1.5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8.3 ± 0.6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7.6 ± 1.8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7.7 ± 2.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9.7 ± 1.5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8.0 ± 1.0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41.9 ± 1.7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Hongsh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ogeng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11E0113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7.7 ± 1.2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.3 ± 1.5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3 ± 1.5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0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 ± 1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.2 ± 0.8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6.0 ± 2.0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.7 ± 0.6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3 ± 1.5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0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 ± 1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.0 ± 1.8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1.3 ± 3.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.7 ± 1.2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7 ± 2.3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3 ± 2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0.9 ± 1.3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6.3 ± 1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3.0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3 ± 1.5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507F19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7 ± 1.2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Qiqin</w:t>
            </w:r>
            <w:proofErr w:type="spellEnd"/>
          </w:p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(V11E0175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0.3 ± 2.5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6.0 ± 2.0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3 ± 0.6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2 ± 2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7.1 ± 1.1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8.0 ± 1.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23.0 ± 1.0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0 ± 0.0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 ± 1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7 ± 1.6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3.0 ± 1.7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21.3 ± 0.6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7 ± 1.2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 ± 3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2.1 ± 0.9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3.3 ± 2.9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9.7 ± 0.6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3.7 ± 1.5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9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0.1 ± 1.2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Shishou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shuiqin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11E0011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0.0 ± 1.7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.7 ± 0.6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3 ± 1.5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2 ± 2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4 ± 1.3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5.0 ± 3.0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.7 ± 1.5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3 ± 1.5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9 ± 2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.8 ± 1.7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1.7 ± 2.1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.0 ± 0.9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7 ± 0.6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 ± 2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4 ± 1.4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4.3 ± 2.3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3.0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0 ± 1.0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6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1 ± 2.0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Luji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ji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qin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11E0036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6.0 ± 2.6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.7 ± 1.5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3 ± 2.1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9 ± 3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3.2 ± 1.2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4.7 ± 2.1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.0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7 ± 1.5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 ± 2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3 ± 1.0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.7 ± 1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.0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.7 ± 0.6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8 ± 1.1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</w:rPr>
              <w:t xml:space="preserve"> ± 2.9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.3 ± 0.6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9.3 ± 1.5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4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2.7 ± 1.8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ngcheng</w:t>
            </w:r>
            <w:proofErr w:type="spellEnd"/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-2 (V11E0004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9.3 ± 1.5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.3 ± 0.6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.0 ± 1.0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 ± 3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9.9 ± 1.3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3.0 ± 1.0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6.7 ± 0.6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.3 ± 0.6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 ± 3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4 ± 1.0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6.7 ± 2.3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.0 ± 1.3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 xml:space="preserve">26.3 ± </w:t>
            </w:r>
            <w:r w:rsidR="002267A3" w:rsidRPr="0028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28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</w:t>
            </w:r>
            <w:r w:rsidR="00766DC8" w:rsidRPr="00847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9 ± 2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6 ± 1.2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.3 ± 1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.0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4.3 ± 1.2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4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8.3 ± 0.9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TC </w:t>
            </w: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shuiqin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11E0103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9.7 ± 2.1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.7 ± 1.2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9.0 ± 0.0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4 ± 2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7.5 ± 1.1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4.3 ± 2.1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19.0 ± 1.0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3 ± 2.5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0 ± 3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9.2 ± 1.1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7.3 ± 2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.7 ± 0.6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7 ± 1.2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.5 ± 1.3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5.7 ± 1.2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17.0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8.7 ± 0.6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.1 ± 1.8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ji</w:t>
            </w:r>
            <w:r w:rsidR="00766DC8"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g</w:t>
            </w:r>
            <w:proofErr w:type="spellEnd"/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utong</w:t>
            </w:r>
            <w:proofErr w:type="spellEnd"/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V11E0072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6.7 ±</w:t>
            </w:r>
            <w:r w:rsidR="00E76BAD" w:rsidRPr="002835C0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.7 ±</w:t>
            </w:r>
            <w:r w:rsidR="00E76BAD" w:rsidRPr="002835C0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0 ± 1.0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</w:t>
            </w:r>
            <w:r w:rsidR="00E76BAD" w:rsidRPr="002835C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0 ± 2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.4 ± 1.5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2.7 ±</w:t>
            </w:r>
            <w:r w:rsidR="00E76BAD" w:rsidRPr="002835C0">
              <w:rPr>
                <w:rFonts w:ascii="Times New Roman" w:hAnsi="Times New Roman" w:cs="Times New Roman"/>
                <w:sz w:val="24"/>
                <w:szCs w:val="24"/>
              </w:rPr>
              <w:t xml:space="preserve"> 2.5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.7 ± 1.3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0 ± 1.0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 ± 3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5 ± 1.8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48.7 ± 1.2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17.0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1.0 ± 1.7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4 ± 2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507F19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 ± 1.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5.7 ± 2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.7 ± 1.2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.0 ± 2.0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2 ± 1.5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iuhe</w:t>
            </w:r>
            <w:proofErr w:type="spellEnd"/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zhongye</w:t>
            </w:r>
            <w:proofErr w:type="spellEnd"/>
          </w:p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V11E0018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7.7 ± 0.6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9.0 ± 1.0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7 ± 0.6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 ± 3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6.3 ± 0.9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3.3 ± 2.3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.0 ± 1.0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5.3 ± 1.5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0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 ± 2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9.7 ± 1.3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.3 ± 3.2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.7 ± 0.6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.7 ± 2.1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4 ± 2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2.3 ± 1.5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2.0 ± 1.7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4.3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7.7 ± 1.2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6 ± 1.3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uqi</w:t>
            </w:r>
            <w:proofErr w:type="spellEnd"/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huiqin</w:t>
            </w:r>
            <w:proofErr w:type="spellEnd"/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V11E0003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0.0 ± 1.0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2.3 ± 1.2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7 ± 1.2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 ± 2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1 ± 1.0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6.0 ± 1.0</w:t>
            </w:r>
            <w:r w:rsidR="008444CC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20.3 ± 0.6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7 ± 1.5</w:t>
            </w:r>
            <w:r w:rsidR="00C32D3D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FD1E7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8 ± 2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8 ± 1.5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9.7 ± 2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.3 ± 1.2</w:t>
            </w:r>
            <w:r w:rsidR="007A4FC4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3 ± 1.5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9 ± 2</w:t>
            </w:r>
            <w:r w:rsidR="00884CDE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8 ± 1.6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6.0 ± 2.6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.7 ± 0.6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.3 ± 2.1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4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0.0 ± 1.3</w:t>
            </w:r>
            <w:r w:rsidR="00CE772A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36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</w:t>
            </w:r>
            <w:r w:rsidR="00766DC8" w:rsidRPr="009736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9736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g</w:t>
            </w:r>
            <w:r w:rsidR="00766DC8" w:rsidRPr="009736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9736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-1</w:t>
            </w:r>
            <w:r w:rsidRPr="002835C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V11E0017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6.7 ± 2.5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.3 ± 1.5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5.0 ± 1.0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0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4 ± 3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6 ± 1.4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8.7 ± 0.6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.7 ± 1.2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0 ± 1.0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 ± 3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4 ± 1.7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9.3 ± 1.5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6.7 ± 1.2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.7 ± 0.6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 ± 1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.8 ± 1.7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3.7 ± 1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.3 ± 0.6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8.3 ± 1.2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4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.1 ± 1.1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Gu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gxi </w:t>
            </w: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liuzhou</w:t>
            </w:r>
            <w:proofErr w:type="spellEnd"/>
          </w:p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(V11E0050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4.0 ± 2.0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5.3 ± 1.2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7 ± 1.2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4 ± 4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7 ± 1.4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9.3 ± 1.5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.3 ± 1.6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0 ± 1.0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0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 ± 2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8.6 ± 1.2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6.3 ± 2.3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.3 ± 1.5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.0 ± 1.0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5 ± 1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.4 ± 2.0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.7 ± 1.2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.3 ± 0.6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.3 ± 1.5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.1 ± 2.2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Tiesh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zhongye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11E0034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6.3 ± 2.1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.3 ± 1.5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6.0 ± 1.0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0 ± 2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4 ± 1.3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1.0 ± 3.0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2.0 ± 1.7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9.0 ± 1.7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 ± 2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6 ± 1.3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2.3 ± 2.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6.0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.3 ± 0.6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 ± 1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8.3 ± 1.8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9.0 ± 3.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  <w:r w:rsidR="00B861FB" w:rsidRPr="002835C0">
              <w:rPr>
                <w:rFonts w:ascii="Times New Roman" w:hAnsi="Times New Roman" w:cs="Times New Roman"/>
                <w:sz w:val="24"/>
                <w:szCs w:val="24"/>
              </w:rPr>
              <w:t xml:space="preserve">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0 ± 1.7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4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4.6 ± 1.3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uhu </w:t>
            </w: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ku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ye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(V11E0114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6.3 ± 2.5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.0 ± 1.0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.3 ± 1.5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0 ± 3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2 ± 1.9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8.7 ± 0.6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.7 ± 0.6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0 ± 1.0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8 ± 2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.5 ± 0.8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2.7 ± 1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.0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27.7 ± 1.5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1 ± 1.0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0.7 ± 2.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15.7 ± 0.6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5.0 ± 1.0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8 ± 1.4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963D14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Jianglin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 (V11E0012</w:t>
            </w:r>
            <w:r w:rsidR="004D3F6C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0.3 ± 1.5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.7 ± 1.6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9.7 ± 0.6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3 ± 2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8 ± 1.6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5.3 ± 1.5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17.7 ± 1.5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7 ± 0.6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 ± 2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3.2 ± 2.0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1.0 ± 2.6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6.7 ± 1.2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7 ± 1.2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7 ± 2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41.4 ± 1.4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3.3 ± 0.6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2.3 ± 0.6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0 ± 1.7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9 ± 1.7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Hu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chengxi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11E0020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5.7 ± 0.6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6.3 ± 0.6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9.3 ± 1.5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2 ± 3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9 ± 1.6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6.3 ± 1.2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  <w:r w:rsidR="00B861FB" w:rsidRPr="002835C0">
              <w:rPr>
                <w:rFonts w:ascii="Times New Roman" w:hAnsi="Times New Roman" w:cs="Times New Roman"/>
                <w:sz w:val="24"/>
                <w:szCs w:val="24"/>
              </w:rPr>
              <w:t xml:space="preserve"> ± 1.0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.3 ± 0.6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 ± 2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2.8 ± 1.6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4.3 ± 1.2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4.7 ± 1.2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9.7 ± 1.2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9 ± 2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4.1 ± 2.1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.3 ± 1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1.3 ± 0.8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5.0 ± 1.7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5.3 ± 2.2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Xi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oqingqin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11E0098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8.7 ± 2.1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.0 ± 1.0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0.7 ± 1.5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0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6 ± 3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9 ± 1.7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3.7 ± 1.5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.3 ± 0.6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.3 ± 1.2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 ± 2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3 ± 0.9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9A6BA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A6B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.7 ± 2.1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9A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A6B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.3 ± 0.6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3 ± 0.6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7 ± 2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.9 ± 2.1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9A6BA6" w:rsidP="009A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.0 ± 2.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9A6BA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861FB" w:rsidRPr="002835C0">
              <w:rPr>
                <w:rFonts w:ascii="Times New Roman" w:hAnsi="Times New Roman" w:cs="Times New Roman"/>
                <w:sz w:val="24"/>
                <w:szCs w:val="24"/>
              </w:rPr>
              <w:t xml:space="preserve"> ± 0.5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9A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A6BA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.0 ± 1.3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9 ± 0.9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091EDE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Tong</w:t>
            </w:r>
            <w:r w:rsidR="004D3F6C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cheng</w:t>
            </w:r>
            <w:proofErr w:type="spellEnd"/>
            <w:r w:rsidR="004D3F6C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11E0002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7.3 ± 1.5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.0 ± 1.5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6.3 ± 2.1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9 ± 5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5 ± 0.9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9.3 ± 2.3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.0 ± 1.0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847CAA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3 ± 1.2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 ± 3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8.1 ± 2.0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5.7 ± 2.5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.0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7 ± 0.6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0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9 ± 2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0.8 ± 1.5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8.7 ± 2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.0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7 ± 1.5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9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7.4 ± 1.6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091EDE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Henei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yu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4D3F6C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ye</w:t>
            </w:r>
            <w:proofErr w:type="spellEnd"/>
            <w:r w:rsidR="004D3F6C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11E0142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6.7 ± 1.5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9.0 ± 1.0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7 ± 0.6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2 ± 3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9.9 ± 1.6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1.0 ± 1.0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16.3 ± 1.3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0 ± 1.0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 ± 2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5.1 ± 1.6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6.3 ± 1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.3 ± 0.8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0 ± 1.0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9 ± 2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5.7 ± 1.1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2.3 ± 2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.0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7.3 ± 0.6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3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3.3 ± 1.7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34 </w:t>
            </w: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shuiqin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11E0084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3.7 ± 1.5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.3 ± 1.3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3.3 ± 1.5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7 ± 4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.8 ± 1.5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4.3 ± 2.1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.3 ± 1.0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0 ± 1.0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 ± 2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.1 ± 1.5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6.7 ± 2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6.3 ± 0.6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.3 ± 1.2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0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 ± 2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1 ± 1.4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3.0 ± 2.6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2.7 ± 0.6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.3 ± 0.6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0.2 ± 1.1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Ji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shui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hongqin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11E0029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0.3 ± 1.5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2.0 ± 1.0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3 ± 1.5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6 ± 3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5 ± 1.9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6.3 ± 1.5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.7 ± 1.2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7 ± 0.6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 ± 3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9.5 ± 1.5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8.7 ± 2.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6.7 ± 1.0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.0 ± 1.0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1A34F7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8 ± 1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3.5 ± 2.0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3.7 ± 3.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2.7 ± 0.6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0 ± 1.0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13D2" w:rsidRPr="002835C0">
              <w:rPr>
                <w:rFonts w:ascii="Times New Roman" w:hAnsi="Times New Roman" w:cs="Times New Roman"/>
                <w:sz w:val="24"/>
                <w:szCs w:val="24"/>
              </w:rPr>
              <w:t>39.6 ± 1.8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97361D" w:rsidRDefault="004D3F6C" w:rsidP="001739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736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Xinsheng</w:t>
            </w:r>
            <w:proofErr w:type="spellEnd"/>
          </w:p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(V11E0059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2.7 ± 2.1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5.0 ± 1.0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7 ± 1.2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0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2 ± 2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.6 ± 1.0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7.0 ± 3.0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.3 ± 1.5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7 ± 0.6</w:t>
            </w:r>
            <w:r w:rsidR="00231A03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 ± 2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2.1 ± 1.8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2.0 ± 1.7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291242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.3 ± 1.5</w:t>
            </w:r>
            <w:r w:rsidR="00B861FB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847CAA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.7 ± 0.6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="004F2442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5 ± 2</w:t>
            </w:r>
            <w:r w:rsidR="00F9207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 xml:space="preserve">39.3 ± </w:t>
            </w:r>
            <w:r w:rsidRPr="00283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  <w:r w:rsidR="00766DC8" w:rsidRPr="00507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="00C313D2" w:rsidRPr="00507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6.7 ± 2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.7 ± 1.2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9.0 ± 1.7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2 ± 1.3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C313D2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Kunming</w:t>
            </w:r>
          </w:p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(V11E0030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3.0 ± 2.0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.7 ± 1.5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.3 ± 0.6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7 ± 0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9 ± 2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1 ± 1.6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5.0 ± 2.0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9.7 ± 1.5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3 ± 0.6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 ± 2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6 ± 1.5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3.3 ± 2.5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.3 ± 1.5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.0 ± 1.0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 ± 2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3.0 ± 2.0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5.3 ± 2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3.7 ± 1.3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7 ± 0.6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9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7 ± 1.4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Qufu</w:t>
            </w:r>
            <w:proofErr w:type="spellEnd"/>
          </w:p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(V11E0053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0.7 ± 2.1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2.7 ± 1.5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0 ± 1.0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0 ± 3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6 ± 1.3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6.3 ± 2.1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.7 ± 1.2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7 ± 1.2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 ± 3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1 ± 1.8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2.0 ± 2.6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9.7 ± 1.5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.3 ± 1.2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 ± 2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3.4 ± 1.2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 xml:space="preserve">45.0 ± 2.0 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6.3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8.7 ± 1.5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2.3 ± 1.7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Renhezhen-2 (V11E0123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3.3 ± 1.5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.7 ± 1.2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.3 ± 0.6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8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6 ± 3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.6 ± 1.3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7.7 ± 1.5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.0 ± 1.7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7 ± 0.6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0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0 ± 2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6 ± 1.3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9.7 ± 2.1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.3 ± 0.6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.3 ± 1.5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9 ± 2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7 ± 1.4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4.0 ± 1.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3.3 ± 1.2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.7 ± 1.2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.9 ± 1.4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Gu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yin </w:t>
            </w: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dongye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11E0145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4.0 ± 1.0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.3 ± 1.5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.7 ± 1.2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4 ± 3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2 ± 1.6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8.3 ± 1.5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9.7 ± 0.6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8.7 ± 1.2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 ± 2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4.4 ± 1.6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B703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703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.0 ± 1.0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C0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05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.3 ± 1.2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5.7 ± 0.6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7 ± 2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9.3 ± 1.8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C0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C05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.7 ± 1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C0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C05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.0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4.7 ± 0.6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7.4 ± 1.2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Chenggong-2 (V11E0096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5.0 ± 2.0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.7 ± 0.6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3.3 ± 1.5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3 ± 4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4 ± 1.6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8.0 ± 2.0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20.3 ± 1.2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7 ± 0.6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 ± 2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2 ± 1.7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3.0 ± 2.0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.7 ± 1.2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3 ± 1.2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 ± 2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2.7 ± 1.5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5.0 ± 1.7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4.7 ± 1.2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.3 ± 0.6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A10102" w:rsidRPr="002835C0">
              <w:rPr>
                <w:rFonts w:ascii="Times New Roman" w:hAnsi="Times New Roman" w:cs="Times New Roman"/>
                <w:sz w:val="24"/>
                <w:szCs w:val="24"/>
              </w:rPr>
              <w:t xml:space="preserve">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2.2 ± 2.0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Emei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-2 (V11E0125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6.3 ± 1.5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9.3 ± 1.2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0 ± 1.0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8 ± 3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3 ± 1.0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9.0 ± 1.7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.7 ± 1.2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3 ± 0.6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 ± 3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.1 ± 1.9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2.7 ± 1.2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4.3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28.3 ± 1.5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9 ± 2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9.0 ± 1.5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0.0 ± 2.6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3.3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6.7 ± 1.5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7 ± 1.4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Hongsh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Lv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geng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11E0044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1.7 ± 2.5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.7 ± 1.5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.0 ± 1.0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8 ± 3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.7 ± 1.6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7.0 ± 1.7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9.0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0 ± 1.0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 ± 2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9.6 ± 1.0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1.3 ± 2.5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.0 ± 1.5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3 ± 0.6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1A34F7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0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 ± 1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4.9 ± 1.4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4.7 ± 2.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.7 ± 1.2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9.0 ± 1.0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42.9 ± 1.6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766DC8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4D3F6C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hui </w:t>
            </w:r>
            <w:proofErr w:type="spellStart"/>
            <w:r w:rsidR="004D3F6C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4D3F6C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y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4D3F6C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  <w:proofErr w:type="spellEnd"/>
            <w:r w:rsidR="004D3F6C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V11E0129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4.0 ± 1.0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.0 ± 1.0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3.0 ± 1.0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5 ± 4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7.8 ± 0.9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6.3 ± 2.1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.7 ± 1.5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7 ± 0.6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3 ± 3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2 ± 1.2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6.3 ± 2.3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.0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3 ± 0.6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6 ± 1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.8 ± 1.7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.7 ± 2.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3.3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8.3 ± 0.6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.7 ± 1.7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Ch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gshu </w:t>
            </w: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shuiqin</w:t>
            </w:r>
            <w:proofErr w:type="spellEnd"/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63.3 ± 2.5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2.0 ± 1.7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.3 ± 0.6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0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 ± 3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9 ± 1.7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7.7 ± 0.6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20.0 ± 1.0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.3 ± 1.5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 ± 2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8.0 ± 1.2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1.7 ± 1.5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8.3 ± 1.2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3 ± 0.6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8 ± 2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0.4 ± 1.7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5.3 ± 1.2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.0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.3 ± 0.6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7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9.8 ± 1.7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h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oy</w:t>
            </w:r>
            <w:r w:rsidR="00766DC8"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  <w:proofErr w:type="spellEnd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 (V11E0094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1.7 ± 1.5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.3 ± 1.5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.3 ± 1.5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7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9 ± 3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.1 ± 1.4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3.3 ± 2.1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6.0 ± 1.0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3 ± 1.5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 ± 3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.1 ± 1.5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6.7 ± 2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.0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3 ± 1.2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 ± 2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8.6 ± 1.4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2.3 ± 2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2.3 ± 1.0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  <w:r w:rsidR="003C537A" w:rsidRPr="002835C0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4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34.3 ± 1.3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Jinjipo</w:t>
            </w:r>
            <w:proofErr w:type="spellEnd"/>
          </w:p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(V11E0009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1.7 ± 0.6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6.7 ± 1.2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5.0 ± 1.7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9 ± 4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2.8 ± 1.6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5.7 ± 1.2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.7 ± 1.2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0.0 ± 1.0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9 ± 2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0 ± 1.4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8.0 ± 2.0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3.7 ± 1.2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.3 ± 1.5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9.4 ± 1.8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6.3 ± 2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2.7 ± 0.3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3.7 ± 1.2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4 ± 1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2 ± 1.6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 w:val="restart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Suzhou</w:t>
            </w:r>
          </w:p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b/>
                <w:sz w:val="24"/>
                <w:szCs w:val="24"/>
              </w:rPr>
              <w:t>(V11E0137)</w:t>
            </w: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4.7 ± 2.1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.0 ± 1.7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3.7 ± 1.5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 ± 0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2 ± 2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5.5 ± 1.4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60.0 ± 3.0</w:t>
            </w:r>
            <w:r w:rsidR="00010123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.0 ± 1.7</w:t>
            </w:r>
            <w:r w:rsidR="00D9770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C5266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F6C" w:rsidRPr="002835C0">
              <w:rPr>
                <w:rFonts w:ascii="Times New Roman" w:hAnsi="Times New Roman" w:cs="Times New Roman"/>
                <w:sz w:val="24"/>
                <w:szCs w:val="24"/>
              </w:rPr>
              <w:t>40.0 ± 1.7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4 ± 3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6.1 ± 1.4</w:t>
            </w:r>
            <w:r w:rsidR="00766DC8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50.3 ± 2.1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2.7 ± 0.6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7.7 ± 1.5</w:t>
            </w:r>
            <w:r w:rsidR="003C537A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 ± 0</w:t>
            </w:r>
            <w:r w:rsidR="00D8755B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0 ± 2</w:t>
            </w:r>
            <w:r w:rsidR="00A10102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1.4 ± 1.0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D3F6C" w:rsidRPr="002835C0" w:rsidTr="00424681">
        <w:trPr>
          <w:trHeight w:val="290"/>
        </w:trPr>
        <w:tc>
          <w:tcPr>
            <w:tcW w:w="1980" w:type="dxa"/>
            <w:vMerge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7.3 ± 2.5</w:t>
            </w:r>
            <w:r w:rsidR="00766DC8" w:rsidRPr="002835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15.7 ± 1.2</w:t>
            </w:r>
            <w:r w:rsidR="00766DC8" w:rsidRPr="002C1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1.7 ± 0.6</w:t>
            </w:r>
            <w:r w:rsidR="00766DC8" w:rsidRPr="00847C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3 ± 0</w:t>
            </w:r>
            <w:r w:rsidR="00766DC8" w:rsidRPr="001A3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21 ± 2</w:t>
            </w:r>
            <w:r w:rsidR="00766DC8" w:rsidRPr="001565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4D3F6C" w:rsidRPr="002835C0" w:rsidRDefault="004D3F6C" w:rsidP="001739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5C0">
              <w:rPr>
                <w:rFonts w:ascii="Times New Roman" w:hAnsi="Times New Roman" w:cs="Times New Roman"/>
                <w:sz w:val="24"/>
                <w:szCs w:val="24"/>
              </w:rPr>
              <w:t>42.7 ± 1.3</w:t>
            </w:r>
            <w:r w:rsidR="003D558D" w:rsidRPr="00507F1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:rsidR="009F201C" w:rsidRPr="00091EDE" w:rsidRDefault="009F201C" w:rsidP="00173953">
      <w:pPr>
        <w:spacing w:line="240" w:lineRule="auto"/>
        <w:jc w:val="center"/>
        <w:rPr>
          <w:rFonts w:ascii="Times New Roman" w:hAnsi="Times New Roman" w:cs="Times New Roman"/>
        </w:rPr>
      </w:pPr>
    </w:p>
    <w:sectPr w:rsidR="009F201C" w:rsidRPr="00091EDE" w:rsidSect="00C252C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2C1"/>
    <w:rsid w:val="00010123"/>
    <w:rsid w:val="00017163"/>
    <w:rsid w:val="000317BA"/>
    <w:rsid w:val="00047D4D"/>
    <w:rsid w:val="00091EDE"/>
    <w:rsid w:val="000C15D8"/>
    <w:rsid w:val="00104BFA"/>
    <w:rsid w:val="00136107"/>
    <w:rsid w:val="00144FDE"/>
    <w:rsid w:val="0015653A"/>
    <w:rsid w:val="001630DD"/>
    <w:rsid w:val="00173953"/>
    <w:rsid w:val="00183FB4"/>
    <w:rsid w:val="001A34F7"/>
    <w:rsid w:val="001C0588"/>
    <w:rsid w:val="0020037B"/>
    <w:rsid w:val="002267A3"/>
    <w:rsid w:val="00231A03"/>
    <w:rsid w:val="0023498C"/>
    <w:rsid w:val="002835C0"/>
    <w:rsid w:val="00291242"/>
    <w:rsid w:val="00294B47"/>
    <w:rsid w:val="002A48B0"/>
    <w:rsid w:val="002C1E34"/>
    <w:rsid w:val="002E10AF"/>
    <w:rsid w:val="00322196"/>
    <w:rsid w:val="00330401"/>
    <w:rsid w:val="00330D21"/>
    <w:rsid w:val="003364CD"/>
    <w:rsid w:val="00337F9C"/>
    <w:rsid w:val="0037241F"/>
    <w:rsid w:val="00381435"/>
    <w:rsid w:val="00397D35"/>
    <w:rsid w:val="003A5622"/>
    <w:rsid w:val="003C537A"/>
    <w:rsid w:val="003D558D"/>
    <w:rsid w:val="003E14E8"/>
    <w:rsid w:val="003E72AE"/>
    <w:rsid w:val="00424681"/>
    <w:rsid w:val="0044134D"/>
    <w:rsid w:val="004523C1"/>
    <w:rsid w:val="00461484"/>
    <w:rsid w:val="004C01E9"/>
    <w:rsid w:val="004C5266"/>
    <w:rsid w:val="004D3F6C"/>
    <w:rsid w:val="004D6FE5"/>
    <w:rsid w:val="004F2442"/>
    <w:rsid w:val="005007EB"/>
    <w:rsid w:val="00507F19"/>
    <w:rsid w:val="005303EF"/>
    <w:rsid w:val="005567FD"/>
    <w:rsid w:val="00580A58"/>
    <w:rsid w:val="005C2602"/>
    <w:rsid w:val="006042DF"/>
    <w:rsid w:val="0069235C"/>
    <w:rsid w:val="00693DD5"/>
    <w:rsid w:val="006B3C86"/>
    <w:rsid w:val="006C7BE0"/>
    <w:rsid w:val="006F71A2"/>
    <w:rsid w:val="00705FB5"/>
    <w:rsid w:val="00715F69"/>
    <w:rsid w:val="0072298A"/>
    <w:rsid w:val="0074748B"/>
    <w:rsid w:val="00761782"/>
    <w:rsid w:val="00766DC8"/>
    <w:rsid w:val="00790866"/>
    <w:rsid w:val="007A4FC4"/>
    <w:rsid w:val="007E6B77"/>
    <w:rsid w:val="007F0F18"/>
    <w:rsid w:val="007F7570"/>
    <w:rsid w:val="008444CC"/>
    <w:rsid w:val="00847CAA"/>
    <w:rsid w:val="008605CE"/>
    <w:rsid w:val="00884CDE"/>
    <w:rsid w:val="008C0A2C"/>
    <w:rsid w:val="008D40B0"/>
    <w:rsid w:val="008F5EA2"/>
    <w:rsid w:val="009316C2"/>
    <w:rsid w:val="009434EA"/>
    <w:rsid w:val="00943774"/>
    <w:rsid w:val="009574EA"/>
    <w:rsid w:val="00963D14"/>
    <w:rsid w:val="0097361D"/>
    <w:rsid w:val="00982E53"/>
    <w:rsid w:val="00986940"/>
    <w:rsid w:val="009A6BA6"/>
    <w:rsid w:val="009F201C"/>
    <w:rsid w:val="00A10102"/>
    <w:rsid w:val="00A22D46"/>
    <w:rsid w:val="00A96E8C"/>
    <w:rsid w:val="00AA12FE"/>
    <w:rsid w:val="00AB2F14"/>
    <w:rsid w:val="00AD609D"/>
    <w:rsid w:val="00AE01A6"/>
    <w:rsid w:val="00B70357"/>
    <w:rsid w:val="00B861FB"/>
    <w:rsid w:val="00BD5C6D"/>
    <w:rsid w:val="00BF0326"/>
    <w:rsid w:val="00C252C1"/>
    <w:rsid w:val="00C313D2"/>
    <w:rsid w:val="00C32D3D"/>
    <w:rsid w:val="00C57DB9"/>
    <w:rsid w:val="00C67CCC"/>
    <w:rsid w:val="00CE772A"/>
    <w:rsid w:val="00D0736C"/>
    <w:rsid w:val="00D47082"/>
    <w:rsid w:val="00D81705"/>
    <w:rsid w:val="00D8755B"/>
    <w:rsid w:val="00D97708"/>
    <w:rsid w:val="00DB5C08"/>
    <w:rsid w:val="00DC060F"/>
    <w:rsid w:val="00DC36A5"/>
    <w:rsid w:val="00DD10C5"/>
    <w:rsid w:val="00E46745"/>
    <w:rsid w:val="00E74ECF"/>
    <w:rsid w:val="00E76BAD"/>
    <w:rsid w:val="00F00A58"/>
    <w:rsid w:val="00F126FA"/>
    <w:rsid w:val="00F3561A"/>
    <w:rsid w:val="00F47127"/>
    <w:rsid w:val="00F92072"/>
    <w:rsid w:val="00FC255B"/>
    <w:rsid w:val="00FD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F5770"/>
  <w15:chartTrackingRefBased/>
  <w15:docId w15:val="{4495DD26-4A4C-4B3D-AF92-E47C3D502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52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34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4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2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8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9A9AF8-CDC0-48C0-87F6-D3528A663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7</Pages>
  <Words>2198</Words>
  <Characters>1253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</dc:creator>
  <cp:keywords/>
  <dc:description/>
  <cp:lastModifiedBy>sunny</cp:lastModifiedBy>
  <cp:revision>13</cp:revision>
  <dcterms:created xsi:type="dcterms:W3CDTF">2020-06-13T10:12:00Z</dcterms:created>
  <dcterms:modified xsi:type="dcterms:W3CDTF">2021-03-31T02:06:00Z</dcterms:modified>
</cp:coreProperties>
</file>